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E50" w:rsidRPr="00610683" w:rsidRDefault="00E11E50" w:rsidP="00E11E50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10683">
        <w:rPr>
          <w:rFonts w:ascii="Times New Roman" w:hAnsi="Times New Roman"/>
          <w:b/>
          <w:sz w:val="24"/>
          <w:szCs w:val="24"/>
        </w:rPr>
        <w:t xml:space="preserve">Supplementary information </w:t>
      </w:r>
      <w:r w:rsidR="00E07A44">
        <w:rPr>
          <w:rFonts w:ascii="Times New Roman" w:hAnsi="Times New Roman" w:hint="eastAsia"/>
          <w:b/>
          <w:sz w:val="24"/>
          <w:szCs w:val="24"/>
        </w:rPr>
        <w:t>S3</w:t>
      </w:r>
      <w:r w:rsidRPr="00610683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61068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11E50">
        <w:rPr>
          <w:rFonts w:ascii="Times New Roman" w:hAnsi="Times New Roman"/>
          <w:sz w:val="22"/>
        </w:rPr>
        <w:t xml:space="preserve">Primer sets </w:t>
      </w:r>
      <w:r w:rsidR="00707952">
        <w:rPr>
          <w:rFonts w:ascii="Times New Roman" w:hAnsi="Times New Roman" w:hint="eastAsia"/>
          <w:sz w:val="22"/>
        </w:rPr>
        <w:t>for ChIP assay</w:t>
      </w:r>
      <w:r w:rsidR="00314E1B">
        <w:rPr>
          <w:rFonts w:ascii="Times New Roman" w:hAnsi="Times New Roman" w:hint="eastAsia"/>
          <w:sz w:val="22"/>
        </w:rPr>
        <w:t>s</w:t>
      </w:r>
      <w:r w:rsidR="00867064">
        <w:rPr>
          <w:rFonts w:ascii="Times New Roman" w:hAnsi="Times New Roman" w:hint="eastAsia"/>
          <w:sz w:val="22"/>
        </w:rPr>
        <w:t xml:space="preserve">. The following primer sequences were used </w:t>
      </w:r>
      <w:r w:rsidR="003854E3">
        <w:rPr>
          <w:rFonts w:ascii="Times New Roman" w:hAnsi="Times New Roman" w:hint="eastAsia"/>
          <w:sz w:val="22"/>
        </w:rPr>
        <w:t>for PCR</w:t>
      </w:r>
      <w:r w:rsidR="00867064">
        <w:rPr>
          <w:rFonts w:ascii="Times New Roman" w:hAnsi="Times New Roman" w:hint="eastAsia"/>
          <w:sz w:val="22"/>
        </w:rPr>
        <w:t xml:space="preserve"> </w:t>
      </w:r>
      <w:r w:rsidR="00863BC5">
        <w:rPr>
          <w:rFonts w:ascii="Times New Roman" w:hAnsi="Times New Roman" w:hint="eastAsia"/>
          <w:sz w:val="22"/>
        </w:rPr>
        <w:t>ampli</w:t>
      </w:r>
      <w:r w:rsidR="00707952">
        <w:rPr>
          <w:rFonts w:ascii="Times New Roman" w:hAnsi="Times New Roman" w:hint="eastAsia"/>
          <w:sz w:val="22"/>
        </w:rPr>
        <w:t>fi</w:t>
      </w:r>
      <w:r w:rsidR="00863BC5">
        <w:rPr>
          <w:rFonts w:ascii="Times New Roman" w:hAnsi="Times New Roman" w:hint="eastAsia"/>
          <w:sz w:val="22"/>
        </w:rPr>
        <w:t xml:space="preserve">cation of </w:t>
      </w:r>
      <w:r w:rsidR="003854E3">
        <w:rPr>
          <w:rFonts w:ascii="Times New Roman" w:hAnsi="Times New Roman" w:hint="eastAsia"/>
          <w:sz w:val="22"/>
        </w:rPr>
        <w:t xml:space="preserve">the indicated </w:t>
      </w:r>
      <w:r w:rsidR="007E26DE">
        <w:rPr>
          <w:rFonts w:ascii="Times New Roman" w:hAnsi="Times New Roman" w:hint="eastAsia"/>
          <w:sz w:val="22"/>
        </w:rPr>
        <w:t xml:space="preserve">TTF-1 binding </w:t>
      </w:r>
      <w:r w:rsidR="003854E3">
        <w:rPr>
          <w:rFonts w:ascii="Times New Roman" w:hAnsi="Times New Roman" w:hint="eastAsia"/>
          <w:sz w:val="22"/>
        </w:rPr>
        <w:t>domain</w:t>
      </w:r>
      <w:r w:rsidR="007E26DE">
        <w:rPr>
          <w:rFonts w:ascii="Times New Roman" w:hAnsi="Times New Roman" w:hint="eastAsia"/>
          <w:sz w:val="22"/>
        </w:rPr>
        <w:t>s</w:t>
      </w:r>
      <w:r w:rsidR="00863BC5">
        <w:rPr>
          <w:rFonts w:ascii="Times New Roman" w:hAnsi="Times New Roman" w:hint="eastAsia"/>
          <w:sz w:val="22"/>
        </w:rPr>
        <w:t>.</w:t>
      </w:r>
    </w:p>
    <w:tbl>
      <w:tblPr>
        <w:tblpPr w:leftFromText="142" w:rightFromText="142" w:vertAnchor="page" w:horzAnchor="margin" w:tblpX="216" w:tblpY="29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3472"/>
        <w:gridCol w:w="3473"/>
      </w:tblGrid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867064" w:rsidP="003854E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TTF-1 binding </w:t>
            </w:r>
            <w:r w:rsidR="003854E3">
              <w:rPr>
                <w:rFonts w:ascii="Times New Roman" w:hAnsi="Times New Roman" w:hint="eastAsia"/>
                <w:sz w:val="22"/>
              </w:rPr>
              <w:t>domains</w:t>
            </w:r>
          </w:p>
        </w:tc>
        <w:tc>
          <w:tcPr>
            <w:tcW w:w="3472" w:type="dxa"/>
            <w:vAlign w:val="center"/>
          </w:tcPr>
          <w:p w:rsidR="00E11E50" w:rsidRPr="00FF6B23" w:rsidRDefault="00E11E50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Sense primer</w:t>
            </w:r>
          </w:p>
        </w:tc>
        <w:tc>
          <w:tcPr>
            <w:tcW w:w="3473" w:type="dxa"/>
            <w:vAlign w:val="center"/>
          </w:tcPr>
          <w:p w:rsidR="00E11E50" w:rsidRPr="00FF6B23" w:rsidRDefault="00E11E50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Antisense primer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624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CA AAA TTT ACC TAA CCA TCT AC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G AAA CGC ATT AAC ATC TTC G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540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GC GTT TCC TCA TTT TCC TTT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CG CGA TGA TAA AGA TGC TC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361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GT ATT TTG TAC ACA GCA GGC A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A ATA TTA ATT GTC CCA AAC TA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331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AA TTA ATA TTC CCT TGT CAT CAG 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C AAT TTT GAA AGG CAG TCC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203</w:t>
            </w:r>
            <w:r w:rsidR="0097476B" w:rsidRPr="00FF6B23">
              <w:rPr>
                <w:rFonts w:ascii="Times New Roman" w:hAnsi="Times New Roman"/>
                <w:sz w:val="22"/>
              </w:rPr>
              <w:t xml:space="preserve"> ~</w:t>
            </w:r>
            <w:r w:rsidRPr="00FF6B23">
              <w:rPr>
                <w:rFonts w:ascii="Times New Roman" w:hAnsi="Times New Roman"/>
                <w:sz w:val="22"/>
              </w:rPr>
              <w:t xml:space="preserve"> -2170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CC GAC ATA CTG TGC TCT GG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GC ATG GTT CAG TTG GTT G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039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AG GGA GCC CTC TTC ACC T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G AAT AAT TAC CTT CAG ACT CCT T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008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T AAT TAT TCC CTA TGC CTT G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 xml:space="preserve">5’-TCT CAG GAG AGC CAG </w:t>
            </w:r>
            <w:r w:rsidR="00D03A3A">
              <w:rPr>
                <w:rFonts w:ascii="Times New Roman" w:hAnsi="Times New Roman" w:hint="eastAsia"/>
                <w:sz w:val="22"/>
              </w:rPr>
              <w:t>CT</w:t>
            </w:r>
            <w:r w:rsidR="00D03A3A">
              <w:rPr>
                <w:rFonts w:ascii="Times New Roman" w:hAnsi="Times New Roman"/>
                <w:sz w:val="22"/>
              </w:rPr>
              <w:t>G</w:t>
            </w:r>
            <w:r w:rsidR="00D03A3A">
              <w:rPr>
                <w:rFonts w:ascii="Times New Roman" w:hAnsi="Times New Roman" w:hint="eastAsia"/>
                <w:sz w:val="22"/>
              </w:rPr>
              <w:t xml:space="preserve"> </w:t>
            </w:r>
            <w:r w:rsidR="00D03A3A">
              <w:rPr>
                <w:rFonts w:ascii="Times New Roman" w:hAnsi="Times New Roman"/>
                <w:sz w:val="22"/>
              </w:rPr>
              <w:t>T</w:t>
            </w:r>
            <w:r w:rsidRPr="00FF6B23">
              <w:rPr>
                <w:rFonts w:ascii="Times New Roman" w:hAnsi="Times New Roman"/>
                <w:sz w:val="22"/>
              </w:rPr>
              <w:t>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900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CT CGT TTC TTT GAA TTC C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T CGG AAA TGG GTG GTA GT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662, -1657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CT ACC ACC CAT TTC CGA CC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T GAA TTG CAT GGG CTC A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549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TT ACA TGG CTC CTA GCC GA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AT CAT TCC GTG TAT GGC ACT C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421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G AGT GCC ATA CAC GGA AT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AG AAA CAG CCC TTC GGA A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FA1465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075</w:t>
            </w:r>
          </w:p>
        </w:tc>
        <w:tc>
          <w:tcPr>
            <w:tcW w:w="3472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TT TGT TTT GCT CTG GTT TGT T-3’</w:t>
            </w:r>
          </w:p>
        </w:tc>
        <w:tc>
          <w:tcPr>
            <w:tcW w:w="3473" w:type="dxa"/>
            <w:vAlign w:val="center"/>
          </w:tcPr>
          <w:p w:rsidR="00E11E50" w:rsidRPr="00FF6B23" w:rsidRDefault="00FA1465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AA ATG AGG AAA CTA AAA CAT TC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1032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GT ACG GTT TAA TTG AAT GTT TT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CC ACT GTG TTT GGT GTT GG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911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TC CAT CCT CAG ATC CTC CC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</w:t>
            </w:r>
            <w:r w:rsidR="00D430EC">
              <w:rPr>
                <w:rFonts w:ascii="Times New Roman" w:hAnsi="Times New Roman" w:hint="eastAsia"/>
                <w:sz w:val="22"/>
              </w:rPr>
              <w:t>-</w:t>
            </w:r>
            <w:r w:rsidRPr="00FF6B23">
              <w:rPr>
                <w:rFonts w:ascii="Times New Roman" w:hAnsi="Times New Roman"/>
                <w:sz w:val="22"/>
              </w:rPr>
              <w:t>TTT TCC CGA TAA CTG GCC TT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805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G CCA GTT ATC GGG AAA AA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AG GTA TTT TCC TCC CTG CTG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592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GC GGT GGA CAC TTA GCA TT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CT GTC AGG GTG ACA TCT GC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441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AG GAC TGC GGA GCC TGG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AC TGG GGC GCA GTC TG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407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AC GTC AGA CTG CGC CCC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AT GTC ACA GCT TCC CTC CC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351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GG AGG GAA GCT GTG ACA TT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CT CTC TTT GAG GTC TCG GG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84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G AAA CCC GAG ACC TCA AA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AGA GCT GCA CCG CCC TCT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23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GG AAG GAT GCA GAG GGC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CTC CGC TTC CAA TTG CAT AA-3’</w:t>
            </w:r>
          </w:p>
        </w:tc>
      </w:tr>
      <w:tr w:rsidR="00FF6B23" w:rsidRPr="001E0137" w:rsidTr="00867064">
        <w:tc>
          <w:tcPr>
            <w:tcW w:w="1668" w:type="dxa"/>
            <w:vAlign w:val="center"/>
          </w:tcPr>
          <w:p w:rsidR="00E11E50" w:rsidRPr="00FF6B23" w:rsidRDefault="0097476B" w:rsidP="00867064">
            <w:pPr>
              <w:jc w:val="center"/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-23</w:t>
            </w:r>
          </w:p>
        </w:tc>
        <w:tc>
          <w:tcPr>
            <w:tcW w:w="3472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TTA TGC AAT TGG AAG CGG AG-3’</w:t>
            </w:r>
          </w:p>
        </w:tc>
        <w:tc>
          <w:tcPr>
            <w:tcW w:w="3473" w:type="dxa"/>
            <w:vAlign w:val="center"/>
          </w:tcPr>
          <w:p w:rsidR="00E11E50" w:rsidRPr="00FF6B23" w:rsidRDefault="0097476B" w:rsidP="00867064">
            <w:pPr>
              <w:rPr>
                <w:rFonts w:ascii="Times New Roman" w:hAnsi="Times New Roman"/>
                <w:sz w:val="22"/>
              </w:rPr>
            </w:pPr>
            <w:r w:rsidRPr="00FF6B23">
              <w:rPr>
                <w:rFonts w:ascii="Times New Roman" w:hAnsi="Times New Roman"/>
                <w:sz w:val="22"/>
              </w:rPr>
              <w:t>5’-GTT TGA CAA CTG GCC GCT AA-3’</w:t>
            </w:r>
          </w:p>
        </w:tc>
      </w:tr>
    </w:tbl>
    <w:p w:rsidR="00E11E50" w:rsidRDefault="00E11E50" w:rsidP="00C74739"/>
    <w:sectPr w:rsidR="00E11E50" w:rsidSect="00647E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DB6" w:rsidRDefault="00253DB6" w:rsidP="00867064">
      <w:r>
        <w:separator/>
      </w:r>
    </w:p>
  </w:endnote>
  <w:endnote w:type="continuationSeparator" w:id="0">
    <w:p w:rsidR="00253DB6" w:rsidRDefault="00253DB6" w:rsidP="008670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DB6" w:rsidRDefault="00253DB6" w:rsidP="00867064">
      <w:r>
        <w:separator/>
      </w:r>
    </w:p>
  </w:footnote>
  <w:footnote w:type="continuationSeparator" w:id="0">
    <w:p w:rsidR="00253DB6" w:rsidRDefault="00253DB6" w:rsidP="008670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1E50"/>
    <w:rsid w:val="001E0137"/>
    <w:rsid w:val="00253DB6"/>
    <w:rsid w:val="00314E1B"/>
    <w:rsid w:val="003854E3"/>
    <w:rsid w:val="0047612B"/>
    <w:rsid w:val="00610683"/>
    <w:rsid w:val="00626C50"/>
    <w:rsid w:val="00647E4A"/>
    <w:rsid w:val="006E5185"/>
    <w:rsid w:val="00707952"/>
    <w:rsid w:val="007E26DE"/>
    <w:rsid w:val="007F4C74"/>
    <w:rsid w:val="00863BC5"/>
    <w:rsid w:val="00867064"/>
    <w:rsid w:val="008F3302"/>
    <w:rsid w:val="0097476B"/>
    <w:rsid w:val="00993E2D"/>
    <w:rsid w:val="009C4742"/>
    <w:rsid w:val="00C168CE"/>
    <w:rsid w:val="00C74739"/>
    <w:rsid w:val="00C758B0"/>
    <w:rsid w:val="00D03A3A"/>
    <w:rsid w:val="00D430EC"/>
    <w:rsid w:val="00E07A44"/>
    <w:rsid w:val="00E11E50"/>
    <w:rsid w:val="00E6307E"/>
    <w:rsid w:val="00F23B2A"/>
    <w:rsid w:val="00FA1465"/>
    <w:rsid w:val="00FF6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E4A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1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670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67064"/>
    <w:rPr>
      <w:kern w:val="2"/>
      <w:szCs w:val="22"/>
    </w:rPr>
  </w:style>
  <w:style w:type="paragraph" w:styleId="a5">
    <w:name w:val="footer"/>
    <w:basedOn w:val="a"/>
    <w:link w:val="Char0"/>
    <w:uiPriority w:val="99"/>
    <w:semiHidden/>
    <w:unhideWhenUsed/>
    <w:rsid w:val="008670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67064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창호</dc:creator>
  <cp:lastModifiedBy>윤창호</cp:lastModifiedBy>
  <cp:revision>2</cp:revision>
  <cp:lastPrinted>2011-10-14T07:23:00Z</cp:lastPrinted>
  <dcterms:created xsi:type="dcterms:W3CDTF">2011-10-17T02:13:00Z</dcterms:created>
  <dcterms:modified xsi:type="dcterms:W3CDTF">2011-10-17T02:13:00Z</dcterms:modified>
</cp:coreProperties>
</file>